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3382F" w14:textId="48E82257" w:rsidR="0037133B" w:rsidRPr="00BF7090" w:rsidRDefault="0037133B" w:rsidP="0037133B">
      <w:pPr>
        <w:spacing w:after="0"/>
        <w:rPr>
          <w:lang w:val="en-US"/>
        </w:rPr>
      </w:pPr>
      <w:r w:rsidRPr="00BF7090">
        <w:rPr>
          <w:lang w:val="en-US"/>
        </w:rPr>
        <w:t xml:space="preserve">Supplemental table 1. </w:t>
      </w:r>
      <w:r w:rsidR="00BF7090" w:rsidRPr="00C93DA9">
        <w:rPr>
          <w:lang w:val="en-US"/>
        </w:rPr>
        <w:t>Summary of histological features of nested melanomas reported in the literatu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276"/>
        <w:gridCol w:w="992"/>
        <w:gridCol w:w="1134"/>
        <w:gridCol w:w="992"/>
        <w:gridCol w:w="1134"/>
        <w:gridCol w:w="1134"/>
        <w:gridCol w:w="1276"/>
        <w:gridCol w:w="1134"/>
        <w:gridCol w:w="1843"/>
        <w:gridCol w:w="1559"/>
        <w:gridCol w:w="1099"/>
      </w:tblGrid>
      <w:tr w:rsidR="00693F6C" w:rsidRPr="00693F6C" w14:paraId="5A474F69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6D6759F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e no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F307D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ircumscrip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681668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getoid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prea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4625B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rmal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as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67211EC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ntiginous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rowt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CA61DC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pidermal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sump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BD0DCD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yp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66B6037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im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of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asal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eratinocyt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FAEFB3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Solar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lasto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6E9304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-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xisting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esio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5AEEA50E" w14:textId="35D3C441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16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mmunostaining</w:t>
            </w:r>
            <w:proofErr w:type="spellEnd"/>
          </w:p>
        </w:tc>
        <w:tc>
          <w:tcPr>
            <w:tcW w:w="1099" w:type="dxa"/>
            <w:shd w:val="clear" w:color="auto" w:fill="auto"/>
            <w:noWrap/>
            <w:hideMark/>
          </w:tcPr>
          <w:p w14:paraId="103EF4F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BRAF V600E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tation</w:t>
            </w:r>
            <w:proofErr w:type="spellEnd"/>
          </w:p>
        </w:tc>
      </w:tr>
      <w:tr w:rsidR="00693F6C" w:rsidRPr="00693F6C" w14:paraId="4004C8EC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CBE602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urren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2E7AF54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1FB70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ca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1BD370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F5A75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21A89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74DAFF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ver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63EA3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61D6A9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18F138D" w14:textId="6394F538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Common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quired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  <w:r w:rsidR="00E5344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v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08EDC2E5" w14:textId="08EBF464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  <w:r w:rsidR="00BB00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245A8749" w14:textId="5166EE53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  <w:r w:rsidR="00BB002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</w:p>
        </w:tc>
      </w:tr>
      <w:tr w:rsidR="00693F6C" w:rsidRPr="00693F6C" w14:paraId="40267F00" w14:textId="77777777" w:rsidTr="00693F6C">
        <w:trPr>
          <w:trHeight w:val="360"/>
        </w:trPr>
        <w:tc>
          <w:tcPr>
            <w:tcW w:w="704" w:type="dxa"/>
            <w:shd w:val="clear" w:color="auto" w:fill="auto"/>
            <w:noWrap/>
            <w:hideMark/>
          </w:tcPr>
          <w:p w14:paraId="129CD19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20544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4D44B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ca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352DB8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BDA8B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32FE049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60307B8" w14:textId="1957202B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4C092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07881C" w14:textId="61F83154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0FD98C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DBC96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09CAB24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sitive</w:t>
            </w:r>
          </w:p>
        </w:tc>
      </w:tr>
      <w:tr w:rsidR="00693F6C" w:rsidRPr="00693F6C" w14:paraId="7FC1DFB5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1FE2ECB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A0919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FDDE3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41C83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AA5AE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76DBB2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7B2080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EB099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DB311A" w14:textId="730066D6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F7B77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tradermal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ev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4B4553C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sitive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DABB81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39159AC2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BB01A0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E3D21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FEA73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F630A4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8D4ED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91523F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B112FC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6344A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4DA691" w14:textId="5B8EFA6A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1FBD1B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tradermal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ev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44A9D09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sitive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41B4330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gative</w:t>
            </w:r>
          </w:p>
        </w:tc>
      </w:tr>
      <w:tr w:rsidR="00693F6C" w:rsidRPr="00693F6C" w14:paraId="2C6473BD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0CDEE5D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230E2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E3448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C92F7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2E86B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6F37BA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5DAB9F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1CF07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42578F" w14:textId="34968C58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4425B74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F41C3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sitive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0EA6D0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gative</w:t>
            </w:r>
          </w:p>
        </w:tc>
      </w:tr>
      <w:tr w:rsidR="00693F6C" w:rsidRPr="00693F6C" w14:paraId="1BB8093F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24B8F23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31695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A4343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74A9A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9D4CE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9CF11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CDA0D1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362B3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24A55D" w14:textId="3305D934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1E8A61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38C13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gative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1D59DE7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sitive</w:t>
            </w:r>
          </w:p>
        </w:tc>
      </w:tr>
      <w:tr w:rsidR="00693F6C" w:rsidRPr="00693F6C" w14:paraId="07BD42BA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E47681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7108A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65E7D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7B7ED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3BDDB3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590AAE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9F8F71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2B4C4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18FD81" w14:textId="46407579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68C217E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1CC5A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gative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5FD84AD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sitive</w:t>
            </w:r>
          </w:p>
        </w:tc>
      </w:tr>
      <w:tr w:rsidR="00693F6C" w:rsidRPr="00693F6C" w14:paraId="4953C0B7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02B59AC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FEDF5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CBD94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65BC8E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385A4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0EED483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FF9273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619D9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E80120" w14:textId="1849CB2F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427FFCD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tradermal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ev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4313CA9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sitive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6950518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gative</w:t>
            </w:r>
          </w:p>
        </w:tc>
      </w:tr>
      <w:tr w:rsidR="00693F6C" w:rsidRPr="00693F6C" w14:paraId="479E2799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2D151A2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9A073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12AA4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C1B70F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C8666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A0E492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1182F3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D700C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44CE6B" w14:textId="63A4611F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10AFC4B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19DB1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74F7204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6D97E5B8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1961F05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4D6E8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960AB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D26920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BBD1E8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149619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732707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117A6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923802" w14:textId="0445B155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7B762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tradermal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ev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197160D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2D9CA5F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gative</w:t>
            </w:r>
          </w:p>
        </w:tc>
      </w:tr>
      <w:tr w:rsidR="00693F6C" w:rsidRPr="00693F6C" w14:paraId="0DDAFC18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754C0B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7357C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FC030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70DF0A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CD6E65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4FEBC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41600E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2D40E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1FFDD1" w14:textId="153DD62D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059063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50CDF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0FA4FF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5EEC4D22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2505E92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CD6A9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7FB16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2C6527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5D56EEC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B134E0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EA5B83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99D78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ED0D16" w14:textId="5439DB8E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1BD8A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54ADA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D96D81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499090E0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2A57F15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D23DD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9C4E6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77CC3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E104F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E881BB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69B5CB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3FFB1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91A1AA" w14:textId="469D3D80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73F3C2A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i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7FA74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61425A5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69B7B665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A12AFF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F5D20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881A7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E6BDD4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14166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CAC36B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5BB3D6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2E8FA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4AA6CE" w14:textId="3FE9799B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EEE073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tradermal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ev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14:paraId="7C970B9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49A568F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26E04777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7DD408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01038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F0803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73D70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70E37D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7FE67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B9ADD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4ECA9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BE4F7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FAFE1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F38AB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071E0CD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2D203416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0522572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76527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46EDF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23AF7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B0F2B7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027C4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66445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ca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7057F52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649A3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7CB03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80A9B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FFB776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2C522AD3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77AFF7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A853E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A7713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ca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AAE98C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27EFA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226A1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4D78BC" w14:textId="27FE2F21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1D7F7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B0CB4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773601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, N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39875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6A0A685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735F28BF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6741AA3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2C818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713D8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52541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6FB27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1F6CF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A3BD0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97C76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CA938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8AE10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E7F02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58F613B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587B91E9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24AB1C5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6B710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DAF1B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77650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46B80D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3A235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6B018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27272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1523E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1066D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45DF8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7A9C47C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2AA8A47F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17997D0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5E1FC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F6E66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F1925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B8747A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D3BE4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937DC5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0D167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241F8F" w14:textId="34AF40D4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8DB97A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56A2C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45B0CCA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sitive</w:t>
            </w:r>
          </w:p>
        </w:tc>
      </w:tr>
      <w:tr w:rsidR="00693F6C" w:rsidRPr="00693F6C" w14:paraId="65D052D7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22BB76F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CF27D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3720B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EFEC1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6A42259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A9423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65EE7F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F5C55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A0C045" w14:textId="16632F41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DFD083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30BDE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2BF15ED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sitive</w:t>
            </w:r>
          </w:p>
        </w:tc>
      </w:tr>
      <w:tr w:rsidR="00693F6C" w:rsidRPr="00693F6C" w14:paraId="74F9DA3D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0407022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EAA2A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6DDC1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A25EB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194B7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D70966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346D18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E0CEE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6F64CB" w14:textId="28D79244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97A7B9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E514E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715F6D8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gative</w:t>
            </w:r>
          </w:p>
        </w:tc>
      </w:tr>
      <w:tr w:rsidR="00693F6C" w:rsidRPr="00693F6C" w14:paraId="05FB7FEF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30363C4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B3AC8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EEF2D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esent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E5F6B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C37C76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2EA190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79CF147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51A4F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31D845" w14:textId="01E00301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0642885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74363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2250849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gative</w:t>
            </w:r>
          </w:p>
        </w:tc>
      </w:tr>
      <w:tr w:rsidR="00693F6C" w:rsidRPr="00693F6C" w14:paraId="34832B7C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1C67969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09037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D783B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resent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E4CAE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748445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72FB1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817D61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ver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7CC1F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29EE82" w14:textId="6CF3D320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9AFB98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6D7B1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418BFC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gative</w:t>
            </w:r>
          </w:p>
        </w:tc>
      </w:tr>
      <w:tr w:rsidR="00693F6C" w:rsidRPr="00693F6C" w14:paraId="57DBF1B1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2728123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5047A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D908C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3204C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BEEC59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oubt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1E6C7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4343027" w14:textId="0DEE9C7F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l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282BF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2BDE34" w14:textId="28AFA6AF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ver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6F8363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441D0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4F1AF2A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gative</w:t>
            </w:r>
          </w:p>
        </w:tc>
      </w:tr>
      <w:tr w:rsidR="00693F6C" w:rsidRPr="00693F6C" w14:paraId="5989D6D9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2BD40B4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C0DBC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BB9A3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16EED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BD4A2E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7B24D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A4234C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EF632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BB17B8" w14:textId="3B7BB501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E89DE2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1CAF7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49839F7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sitive</w:t>
            </w:r>
          </w:p>
        </w:tc>
      </w:tr>
      <w:tr w:rsidR="00693F6C" w:rsidRPr="00693F6C" w14:paraId="73ACEC16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1804204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56BDF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C1E6A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BB34C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CE42CB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93C5A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811ECA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ver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B0DF3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6F45CD" w14:textId="6F1A0A5F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5D58BA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5AAE9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7DE9213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gative</w:t>
            </w:r>
          </w:p>
        </w:tc>
      </w:tr>
      <w:tr w:rsidR="00693F6C" w:rsidRPr="00693F6C" w14:paraId="2FA5E3FB" w14:textId="77777777" w:rsidTr="00693F6C">
        <w:trPr>
          <w:trHeight w:val="249"/>
        </w:trPr>
        <w:tc>
          <w:tcPr>
            <w:tcW w:w="704" w:type="dxa"/>
            <w:shd w:val="clear" w:color="auto" w:fill="auto"/>
            <w:noWrap/>
            <w:hideMark/>
          </w:tcPr>
          <w:p w14:paraId="4BE9FA6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384FB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56AA2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hideMark/>
          </w:tcPr>
          <w:p w14:paraId="50C9392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hideMark/>
          </w:tcPr>
          <w:p w14:paraId="52A2A1D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4 case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7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es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42703E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27CC9B9E" w14:textId="6983E754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rate to severe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6F7ABDCF" w14:textId="63F0C8C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resent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52D09DF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ll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rying</w:t>
            </w:r>
            <w:proofErr w:type="spellEnd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gres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2849F36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0BF0B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D1D7F3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4DD041D8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0A27D1D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AA5E7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F756B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C5C57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14:paraId="1335B8D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F0173B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45C1ECC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3BA492D0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33A10237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2DECAD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18E2F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6DC8DCE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5F2FA945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97ADBE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52FDF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E6C14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91AFF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14:paraId="0A1945A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69272E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3B4F1A8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64BA7F1E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61AB9151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DF2AE1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0D5DC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45D388B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3E3B994D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27D940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A4DA2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5330C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82941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14:paraId="3B7700E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F69942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7064680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56F82E5C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0A175A77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CF62EF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73B7B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15C552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666C1144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0F74FA8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BC324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E0FBA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23CC5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14:paraId="69627A1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1F1F04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399C020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31059FE8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3FD452F6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F7F6C6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6D83E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126922E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3202904B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5ADF3D6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42D71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420B7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BF592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14:paraId="63CB32F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56ED76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0849F0D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17AA50D0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7BEAFF12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14848A2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17225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0B8CC23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4D7AB7E0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2766537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9C6A8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B05BC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BE59E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14:paraId="338BE6F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92912E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57C650E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6E1B725B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2DFEFA3B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9D275F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033D2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394CAC4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7EBB849E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7ECE52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205F7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FB1E9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D14FD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sent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14:paraId="06F09B7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787D13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1072B17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1B0E93FF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195063D9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C1336E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2D0E4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038ACBDD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245BD3F9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ADBAF7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E72AB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5DA6A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CE88F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14:paraId="746A4094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B3C527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4434A43A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328D2EB8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6D462707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7541DB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05F8F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4D2BCCC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134BF5C6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1DFBD96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79244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72346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502CA1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14:paraId="33CCE99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72A1C2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0587A76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402E68C5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4F76308C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43142AE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D7BC30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1F5B795F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693F6C" w:rsidRPr="00693F6C" w14:paraId="719633BD" w14:textId="77777777" w:rsidTr="00693F6C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6420729C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D9C80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DB89F5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487EE8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14:paraId="31394A5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DE5F76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7A51C1D3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hideMark/>
          </w:tcPr>
          <w:p w14:paraId="2D85A288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7AB8FE04" w14:textId="77777777" w:rsidR="00693F6C" w:rsidRPr="00693F6C" w:rsidRDefault="00693F6C" w:rsidP="00693F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5F5CBA7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92843B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4CE7BEF9" w14:textId="77777777" w:rsidR="00693F6C" w:rsidRPr="00693F6C" w:rsidRDefault="00693F6C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693F6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</w:t>
            </w:r>
          </w:p>
        </w:tc>
      </w:tr>
      <w:tr w:rsidR="0037133B" w:rsidRPr="001070CA" w14:paraId="7CC101DD" w14:textId="77777777" w:rsidTr="006E28BC">
        <w:trPr>
          <w:trHeight w:val="300"/>
        </w:trPr>
        <w:tc>
          <w:tcPr>
            <w:tcW w:w="14277" w:type="dxa"/>
            <w:gridSpan w:val="12"/>
            <w:shd w:val="clear" w:color="auto" w:fill="auto"/>
            <w:noWrap/>
          </w:tcPr>
          <w:p w14:paraId="3E772B32" w14:textId="1D4BD7CD" w:rsidR="0037133B" w:rsidRPr="0037133B" w:rsidRDefault="0037133B" w:rsidP="00693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3713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NA: not available</w:t>
            </w:r>
            <w:r w:rsidR="002958B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; </w:t>
            </w:r>
            <w:r w:rsidR="002958BF" w:rsidRPr="003713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NS: not s</w:t>
            </w:r>
            <w:r w:rsidR="002958B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pecified</w:t>
            </w:r>
            <w:r w:rsidR="002958BF" w:rsidRPr="003713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;</w:t>
            </w:r>
          </w:p>
        </w:tc>
      </w:tr>
    </w:tbl>
    <w:p w14:paraId="0BD3D601" w14:textId="77777777" w:rsidR="00693F6C" w:rsidRPr="0037133B" w:rsidRDefault="00693F6C">
      <w:pPr>
        <w:rPr>
          <w:lang w:val="en-US"/>
        </w:rPr>
      </w:pPr>
    </w:p>
    <w:sectPr w:rsidR="00693F6C" w:rsidRPr="0037133B" w:rsidSect="00693F6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F6C"/>
    <w:rsid w:val="001070CA"/>
    <w:rsid w:val="00294DCC"/>
    <w:rsid w:val="002958BF"/>
    <w:rsid w:val="0037133B"/>
    <w:rsid w:val="00446D43"/>
    <w:rsid w:val="00693F6C"/>
    <w:rsid w:val="00BB002E"/>
    <w:rsid w:val="00BF7090"/>
    <w:rsid w:val="00C53A16"/>
    <w:rsid w:val="00E379BF"/>
    <w:rsid w:val="00E5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C2621"/>
  <w15:chartTrackingRefBased/>
  <w15:docId w15:val="{3A9C888E-3773-574B-9F17-C9FB0A501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93F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93F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93F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93F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93F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93F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93F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93F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93F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93F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93F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93F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93F6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93F6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93F6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93F6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93F6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93F6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93F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93F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93F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93F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93F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93F6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93F6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93F6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93F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93F6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93F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61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99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ettolini</dc:creator>
  <cp:keywords/>
  <dc:description/>
  <cp:lastModifiedBy>Anonymous</cp:lastModifiedBy>
  <cp:revision>9</cp:revision>
  <dcterms:created xsi:type="dcterms:W3CDTF">2024-12-14T14:55:00Z</dcterms:created>
  <dcterms:modified xsi:type="dcterms:W3CDTF">2025-02-10T09:45:00Z</dcterms:modified>
</cp:coreProperties>
</file>